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微软雅黑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Table 3  </w:t>
      </w:r>
      <w:r>
        <w:rPr>
          <w:rFonts w:ascii="Times New Roman" w:hAnsi="Times New Roman" w:eastAsia="微软雅黑" w:cs="Times New Roman"/>
          <w:b/>
          <w:bCs/>
          <w:color w:val="000000"/>
          <w:sz w:val="22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2"/>
        </w:rPr>
        <w:t>ACMG C</w:t>
      </w:r>
      <w:r>
        <w:rPr>
          <w:rFonts w:ascii="Times New Roman" w:hAnsi="Times New Roman" w:eastAsia="微软雅黑" w:cs="Times New Roman"/>
          <w:b/>
          <w:bCs/>
          <w:color w:val="000000"/>
          <w:sz w:val="22"/>
        </w:rPr>
        <w:t>lassifi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2"/>
        </w:rPr>
        <w:t>cation of the</w:t>
      </w:r>
      <w:r>
        <w:rPr>
          <w:rFonts w:hint="eastAsia" w:ascii="Times New Roman" w:hAnsi="Times New Roman" w:eastAsia="微软雅黑" w:cs="Times New Roman"/>
          <w:b/>
          <w:bCs/>
          <w:i/>
          <w:iCs/>
          <w:color w:val="000000"/>
          <w:sz w:val="22"/>
        </w:rPr>
        <w:t xml:space="preserve"> SLC10A1</w:t>
      </w:r>
      <w:r>
        <w:rPr>
          <w:rFonts w:ascii="Times New Roman" w:hAnsi="Times New Roman" w:eastAsia="微软雅黑" w:cs="Times New Roman"/>
          <w:b/>
          <w:bCs/>
          <w:color w:val="000000"/>
          <w:sz w:val="22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2"/>
        </w:rPr>
        <w:t>variants</w:t>
      </w:r>
      <w:r>
        <w:rPr>
          <w:rFonts w:ascii="Times New Roman" w:hAnsi="Times New Roman" w:eastAsia="微软雅黑" w:cs="Times New Roman"/>
          <w:b/>
          <w:bCs/>
          <w:color w:val="000000"/>
          <w:sz w:val="22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2"/>
        </w:rPr>
        <w:t>detected in this study</w:t>
      </w:r>
    </w:p>
    <w:tbl>
      <w:tblPr>
        <w:tblStyle w:val="5"/>
        <w:tblW w:w="15168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04"/>
        <w:gridCol w:w="1327"/>
        <w:gridCol w:w="1337"/>
        <w:gridCol w:w="9866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5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>.</w:t>
            </w:r>
          </w:p>
        </w:tc>
        <w:tc>
          <w:tcPr>
            <w:tcW w:w="2104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Varian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>s</w:t>
            </w:r>
          </w:p>
        </w:tc>
        <w:tc>
          <w:tcPr>
            <w:tcW w:w="132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irst case</w:t>
            </w:r>
          </w:p>
        </w:tc>
        <w:tc>
          <w:tcPr>
            <w:tcW w:w="1337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lassification</w:t>
            </w:r>
          </w:p>
        </w:tc>
        <w:tc>
          <w:tcPr>
            <w:tcW w:w="986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MG criter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34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104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.800C&gt;T(p.Ser267Phe)                  </w:t>
            </w:r>
          </w:p>
        </w:tc>
        <w:tc>
          <w:tcPr>
            <w:tcW w:w="1327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eng M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t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l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.  [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  <w:tc>
          <w:tcPr>
            <w:tcW w:w="1337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hogenic</w:t>
            </w:r>
          </w:p>
        </w:tc>
        <w:tc>
          <w:tcPr>
            <w:tcW w:w="9866" w:type="dxa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S1: Well-established in vitro functional studies [*]; PS2: Significantly increased prevalence in the patients in this study [94.50%(206/218)] than in controls [4.7%(7/150) in Ref. 9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290.44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&lt;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.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P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M3: Detected in trans with a pathogenic variant[11].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P3: Multiple lines of computational evidence support a deleterious effect[9]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P4: </w:t>
            </w:r>
            <w:bookmarkStart w:id="0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Patient’s phenotype or family history is highly specific for this disease</w:t>
            </w:r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[9]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3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210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263T&gt;C(p.Ile88Thr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u JW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t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l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[10].</w:t>
            </w:r>
          </w:p>
        </w:tc>
        <w:tc>
          <w:tcPr>
            <w:tcW w:w="133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hogenic</w:t>
            </w:r>
          </w:p>
        </w:tc>
        <w:tc>
          <w:tcPr>
            <w:tcW w:w="986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PS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Well-established in vitro functional studies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bookmarkStart w:id="1" w:name="OLE_LINK4"/>
            <w:r>
              <w:rPr>
                <w:rFonts w:hint="eastAsia" w:ascii="Times New Roman" w:hAnsi="Times New Roman" w:cs="Times New Roman"/>
                <w:sz w:val="18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**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]</w:t>
            </w:r>
            <w:bookmarkEnd w:id="1"/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P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M2: At extremely low frequency</w:t>
            </w:r>
            <w:bookmarkStart w:id="2" w:name="OLE_LINK5"/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in relevant database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[10]</w:t>
            </w:r>
            <w:bookmarkEnd w:id="2"/>
            <w:r>
              <w:rPr>
                <w:rFonts w:ascii="Times New Roman" w:hAnsi="Times New Roman" w:cs="Times New Roman"/>
                <w:sz w:val="18"/>
                <w:szCs w:val="20"/>
              </w:rPr>
              <w:t>;PM3: Detected in trans with a pathogenic variant[10].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PP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P1:Cosegregation with dis</w:t>
            </w:r>
            <w:bookmarkStart w:id="5" w:name="_GoBack"/>
            <w:bookmarkEnd w:id="5"/>
            <w:r>
              <w:rPr>
                <w:rFonts w:ascii="Times New Roman" w:hAnsi="Times New Roman" w:cs="Times New Roman"/>
                <w:sz w:val="18"/>
                <w:szCs w:val="20"/>
              </w:rPr>
              <w:t>ease in multiple affected family members[10];PP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Multiple lines of computational evidence support a deleterious effect[10];PP4: Patient’s phenotype or family history is highly specific for this disease[10]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53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210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595A&gt;C(p.Ser199Arg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 H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et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al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[16].</w:t>
            </w:r>
          </w:p>
        </w:tc>
        <w:tc>
          <w:tcPr>
            <w:tcW w:w="133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ikely Pathogenic</w:t>
            </w:r>
          </w:p>
        </w:tc>
        <w:tc>
          <w:tcPr>
            <w:tcW w:w="9866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P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M2: At extremely low frequency[16];PM3: detected in trans with a pathogenic variant [16].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P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P1:Cosegregation with disease in multiple affected family members[16];PP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Multiple lines of computational evidence support a deleterious effect[16];PP4: Patient’s phenotype or family history is highly specific for this disease[16]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53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2104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c.374dupG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p.Cys125TrpfsTer23)</w:t>
            </w:r>
          </w:p>
        </w:tc>
        <w:tc>
          <w:tcPr>
            <w:tcW w:w="13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his study</w:t>
            </w:r>
          </w:p>
        </w:tc>
        <w:tc>
          <w:tcPr>
            <w:tcW w:w="1337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hogenic</w:t>
            </w:r>
          </w:p>
        </w:tc>
        <w:tc>
          <w:tcPr>
            <w:tcW w:w="9866" w:type="dxa"/>
            <w:noWrap/>
            <w:vAlign w:val="center"/>
          </w:tcPr>
          <w:p>
            <w:pPr>
              <w:ind w:left="723" w:hanging="723" w:hangingChars="400"/>
              <w:rPr>
                <w:rFonts w:ascii="Times New Roman" w:hAnsi="Times New Roman" w:eastAsia="宋体"/>
                <w:sz w:val="18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20"/>
              </w:rPr>
              <w:t>1PVS</w:t>
            </w:r>
            <w:r>
              <w:rPr>
                <w:rFonts w:hint="eastAsia" w:ascii="Times New Roman" w:hAnsi="Times New Roman" w:eastAsia="宋体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20"/>
              </w:rPr>
              <w:t>Null variant.</w:t>
            </w:r>
          </w:p>
          <w:p>
            <w:pPr>
              <w:ind w:left="723" w:hanging="723" w:hangingChars="400"/>
              <w:rPr>
                <w:rFonts w:ascii="Times New Roman" w:hAnsi="Times New Roman" w:eastAsia="宋体"/>
                <w:sz w:val="18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20"/>
              </w:rPr>
              <w:t>2PM</w:t>
            </w:r>
            <w:r>
              <w:rPr>
                <w:rFonts w:hint="eastAsia" w:ascii="Times New Roman" w:hAnsi="Times New Roman" w:eastAsia="宋体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20"/>
              </w:rPr>
              <w:t>PM2:</w:t>
            </w:r>
            <w:r>
              <w:t xml:space="preserve"> </w:t>
            </w:r>
            <w:r>
              <w:rPr>
                <w:rFonts w:ascii="Times New Roman" w:hAnsi="Times New Roman" w:eastAsia="宋体"/>
                <w:sz w:val="18"/>
                <w:szCs w:val="20"/>
              </w:rPr>
              <w:t>Absent from controls;PM3: Detected in trans with a pathogenic variant.</w:t>
            </w:r>
          </w:p>
          <w:p>
            <w:pPr>
              <w:ind w:left="723" w:hanging="723" w:hangingChars="4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20"/>
              </w:rPr>
              <w:t>1PP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20"/>
              </w:rPr>
              <w:t>PP4: Patient’s phenotype or family history is highly specific for a disease with a single genetic etiolog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  <w:jc w:val="center"/>
        </w:trPr>
        <w:tc>
          <w:tcPr>
            <w:tcW w:w="53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104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3" w:name="OLE_LINK112"/>
            <w:bookmarkStart w:id="4" w:name="OLE_LINK110"/>
            <w:r>
              <w:rPr>
                <w:rFonts w:ascii="Times New Roman" w:hAnsi="Times New Roman" w:cs="Times New Roman"/>
                <w:sz w:val="18"/>
                <w:szCs w:val="20"/>
              </w:rPr>
              <w:t>c.682_683delCT</w:t>
            </w:r>
          </w:p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(p.Leu228AspfsTer49)</w:t>
            </w:r>
            <w:bookmarkEnd w:id="3"/>
            <w:bookmarkEnd w:id="4"/>
          </w:p>
        </w:tc>
        <w:tc>
          <w:tcPr>
            <w:tcW w:w="1327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is study</w:t>
            </w:r>
          </w:p>
        </w:tc>
        <w:tc>
          <w:tcPr>
            <w:tcW w:w="1337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athogenic</w:t>
            </w:r>
          </w:p>
        </w:tc>
        <w:tc>
          <w:tcPr>
            <w:tcW w:w="9866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PV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Null variant.</w:t>
            </w:r>
          </w:p>
          <w:p>
            <w:pPr>
              <w:ind w:left="900" w:hanging="900" w:hangingChars="5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PM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20"/>
              </w:rPr>
              <w:t>PM2:Absent from controls;PM3: Detected in trans with a pathogenic varian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  <w:p>
            <w:pPr>
              <w:ind w:left="720" w:hanging="720" w:hangingChars="4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P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sz w:val="18"/>
                <w:szCs w:val="20"/>
              </w:rPr>
              <w:t>PP4: Patient’s phenotype or family history is highly specific for a disease with a single genetic etiology</w:t>
            </w:r>
            <w:r>
              <w:rPr>
                <w:rFonts w:hint="eastAsia" w:ascii="Times New Roman" w:hAnsi="Times New Roman" w:eastAsia="宋体"/>
                <w:sz w:val="18"/>
                <w:szCs w:val="20"/>
              </w:rPr>
              <w:t>.</w:t>
            </w:r>
          </w:p>
        </w:tc>
      </w:tr>
    </w:tbl>
    <w:p>
      <w:pPr>
        <w:ind w:left="-619" w:leftChars="-295" w:right="-542" w:rightChars="-258"/>
        <w:rPr>
          <w:rFonts w:ascii="Times New Roman" w:hAnsi="Times New Roman" w:cs="Times New Roman"/>
          <w:sz w:val="15"/>
          <w:szCs w:val="16"/>
        </w:rPr>
      </w:pPr>
      <w:r>
        <w:rPr>
          <w:rFonts w:hint="eastAsia" w:ascii="Times New Roman" w:hAnsi="Times New Roman" w:cs="Times New Roman"/>
          <w:sz w:val="15"/>
          <w:szCs w:val="16"/>
        </w:rPr>
        <w:t>*</w:t>
      </w:r>
      <w:r>
        <w:rPr>
          <w:rFonts w:ascii="Times New Roman" w:hAnsi="Times New Roman" w:cs="Times New Roman"/>
          <w:sz w:val="15"/>
          <w:szCs w:val="16"/>
        </w:rPr>
        <w:t xml:space="preserve"> Ho RH, Leake BF, Roberts RL, Lee W, and Kim RB. Ethnicity-dependent polymorphism in Na+-taurocholate cotransporting polypeptide (SLC10A1) reveals a domain critical for bile acid substrate recognition. J Biol Chem. 2004;279:7213-22.</w:t>
      </w:r>
      <w:r>
        <w:rPr>
          <w:rFonts w:hint="eastAsia" w:ascii="Times New Roman" w:hAnsi="Times New Roman" w:cs="Times New Roman"/>
          <w:sz w:val="15"/>
          <w:szCs w:val="16"/>
        </w:rPr>
        <w:t xml:space="preserve"> </w:t>
      </w:r>
    </w:p>
    <w:p>
      <w:pPr>
        <w:ind w:left="-619" w:leftChars="-295" w:right="-542" w:rightChars="-258"/>
        <w:rPr>
          <w:rFonts w:ascii="Times New Roman" w:hAnsi="Times New Roman" w:cs="Times New Roman"/>
          <w:sz w:val="15"/>
          <w:szCs w:val="16"/>
        </w:rPr>
      </w:pPr>
      <w:r>
        <w:rPr>
          <w:rFonts w:ascii="Times New Roman" w:hAnsi="Times New Roman" w:cs="Times New Roman"/>
          <w:sz w:val="15"/>
          <w:szCs w:val="16"/>
        </w:rPr>
        <w:t>** Russell LE, Zhou Y, Lauschke VM, and Kim RB. In Vitro Functional Characterization and in Silico Prediction of Rare Genetic Variation in the Bile Acid and Drug Transporter, Na(+)-Taurocholate Cotransporting Polypeptide (NTCP, SLC10A1). Mol Pharm. 2020;17:1170-81.</w:t>
      </w:r>
    </w:p>
    <w:p>
      <w:pPr>
        <w:rPr>
          <w:rFonts w:ascii="Times New Roman" w:hAnsi="Times New Roman" w:cs="Times New Roman"/>
          <w:sz w:val="18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5rzftvdtva0lew9vpvd5t5t9s5z2sw02fs&quot;&gt;SCI&lt;record-ids&gt;&lt;item&gt;67&lt;/item&gt;&lt;/record-ids&gt;&lt;/item&gt;&lt;/Libraries&gt;"/>
  </w:docVars>
  <w:rsids>
    <w:rsidRoot w:val="00194314"/>
    <w:rsid w:val="00064FD6"/>
    <w:rsid w:val="000848C1"/>
    <w:rsid w:val="00194314"/>
    <w:rsid w:val="001B0B2A"/>
    <w:rsid w:val="00221248"/>
    <w:rsid w:val="00245420"/>
    <w:rsid w:val="002E6AC1"/>
    <w:rsid w:val="002F1EDD"/>
    <w:rsid w:val="003E642A"/>
    <w:rsid w:val="00436C98"/>
    <w:rsid w:val="00445CC9"/>
    <w:rsid w:val="004520CB"/>
    <w:rsid w:val="00476829"/>
    <w:rsid w:val="004920E1"/>
    <w:rsid w:val="004C3049"/>
    <w:rsid w:val="005140E8"/>
    <w:rsid w:val="00537F00"/>
    <w:rsid w:val="0055788E"/>
    <w:rsid w:val="00597FBA"/>
    <w:rsid w:val="005D1592"/>
    <w:rsid w:val="00661648"/>
    <w:rsid w:val="006917A5"/>
    <w:rsid w:val="006A4BDF"/>
    <w:rsid w:val="00727909"/>
    <w:rsid w:val="00737E52"/>
    <w:rsid w:val="00741595"/>
    <w:rsid w:val="00791959"/>
    <w:rsid w:val="007D7D84"/>
    <w:rsid w:val="0083531E"/>
    <w:rsid w:val="008A3231"/>
    <w:rsid w:val="009123AA"/>
    <w:rsid w:val="00953135"/>
    <w:rsid w:val="00967AA7"/>
    <w:rsid w:val="009A319B"/>
    <w:rsid w:val="00A40081"/>
    <w:rsid w:val="00A45A74"/>
    <w:rsid w:val="00B209B0"/>
    <w:rsid w:val="00B7590D"/>
    <w:rsid w:val="00C10819"/>
    <w:rsid w:val="00C22142"/>
    <w:rsid w:val="00CA01D7"/>
    <w:rsid w:val="00CA34C4"/>
    <w:rsid w:val="00CB5D20"/>
    <w:rsid w:val="00CE597C"/>
    <w:rsid w:val="00D220F7"/>
    <w:rsid w:val="00D4136E"/>
    <w:rsid w:val="00DB33B1"/>
    <w:rsid w:val="00E6732F"/>
    <w:rsid w:val="00EA4DF1"/>
    <w:rsid w:val="00F04177"/>
    <w:rsid w:val="00F44AB8"/>
    <w:rsid w:val="00F54537"/>
    <w:rsid w:val="00F74E15"/>
    <w:rsid w:val="00F808E4"/>
    <w:rsid w:val="00F972C3"/>
    <w:rsid w:val="00FE33FA"/>
    <w:rsid w:val="0725446A"/>
    <w:rsid w:val="12E91F32"/>
    <w:rsid w:val="34467A29"/>
    <w:rsid w:val="4BDD7F13"/>
    <w:rsid w:val="5E671677"/>
    <w:rsid w:val="6CAF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6"/>
    <w:link w:val="9"/>
    <w:qFormat/>
    <w:uiPriority w:val="0"/>
    <w:rPr>
      <w:rFonts w:ascii="等线" w:hAnsi="等线" w:eastAsia="等线"/>
      <w:kern w:val="2"/>
      <w:szCs w:val="22"/>
    </w:rPr>
  </w:style>
  <w:style w:type="paragraph" w:customStyle="1" w:styleId="11">
    <w:name w:val="EndNote Bibliography"/>
    <w:basedOn w:val="1"/>
    <w:link w:val="12"/>
    <w:qFormat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等线" w:hAnsi="等线" w:eastAsia="等线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4</Words>
  <Characters>2190</Characters>
  <Lines>18</Lines>
  <Paragraphs>5</Paragraphs>
  <TotalTime>0</TotalTime>
  <ScaleCrop>false</ScaleCrop>
  <LinksUpToDate>false</LinksUpToDate>
  <CharactersWithSpaces>256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7:29:00Z</dcterms:created>
  <dc:creator>邓 黎静</dc:creator>
  <cp:lastModifiedBy>Administrator</cp:lastModifiedBy>
  <dcterms:modified xsi:type="dcterms:W3CDTF">2021-07-03T01:41:30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4E93B01139B4E0FA53FABBB3326C76D</vt:lpwstr>
  </property>
</Properties>
</file>